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ABB48" w14:textId="7FD8FC72" w:rsidR="003F072E" w:rsidRPr="005942EE" w:rsidRDefault="00B956BC" w:rsidP="003F072E">
      <w:pPr>
        <w:pStyle w:val="1"/>
        <w:numPr>
          <w:ilvl w:val="0"/>
          <w:numId w:val="0"/>
        </w:numPr>
        <w:spacing w:before="0" w:after="0" w:line="360" w:lineRule="auto"/>
        <w:rPr>
          <w:rFonts w:hint="eastAsia"/>
          <w:sz w:val="28"/>
          <w:szCs w:val="28"/>
          <w:lang w:eastAsia="zh-CN"/>
        </w:rPr>
      </w:pPr>
      <w:r w:rsidRPr="00B956BC">
        <w:rPr>
          <w:sz w:val="28"/>
          <w:szCs w:val="28"/>
        </w:rPr>
        <w:t>S3 Table. Quality assessment of included studies</w:t>
      </w:r>
      <w:r>
        <w:rPr>
          <w:rFonts w:hint="eastAsia"/>
          <w:sz w:val="28"/>
          <w:szCs w:val="28"/>
          <w:lang w:eastAsia="zh-CN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58"/>
        <w:gridCol w:w="1631"/>
        <w:gridCol w:w="1133"/>
        <w:gridCol w:w="1982"/>
        <w:gridCol w:w="1842"/>
        <w:gridCol w:w="1276"/>
        <w:gridCol w:w="1326"/>
        <w:gridCol w:w="1401"/>
        <w:gridCol w:w="1309"/>
      </w:tblGrid>
      <w:tr w:rsidR="003F072E" w:rsidRPr="003F072E" w14:paraId="2811230C" w14:textId="77777777" w:rsidTr="003F072E">
        <w:trPr>
          <w:trHeight w:val="567"/>
        </w:trPr>
        <w:tc>
          <w:tcPr>
            <w:tcW w:w="737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4C3F696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584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7BBC87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sequence generation</w:t>
            </w:r>
          </w:p>
        </w:tc>
        <w:tc>
          <w:tcPr>
            <w:tcW w:w="406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A05D7FE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1370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3BFA8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</w:t>
            </w:r>
          </w:p>
        </w:tc>
        <w:tc>
          <w:tcPr>
            <w:tcW w:w="457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5107AD7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outcome data</w:t>
            </w:r>
          </w:p>
        </w:tc>
        <w:tc>
          <w:tcPr>
            <w:tcW w:w="475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2E95A71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502" w:type="pct"/>
            <w:vMerge w:val="restart"/>
            <w:shd w:val="clear" w:color="auto" w:fill="BFBFBF" w:themeFill="background1" w:themeFillShade="BF"/>
            <w:vAlign w:val="center"/>
            <w:hideMark/>
          </w:tcPr>
          <w:p w14:paraId="3E36D09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biases</w:t>
            </w:r>
          </w:p>
        </w:tc>
        <w:tc>
          <w:tcPr>
            <w:tcW w:w="469" w:type="pct"/>
            <w:vMerge w:val="restart"/>
            <w:shd w:val="clear" w:color="auto" w:fill="BFBFBF" w:themeFill="background1" w:themeFillShade="BF"/>
            <w:vAlign w:val="center"/>
          </w:tcPr>
          <w:p w14:paraId="57EC875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Jadad scores</w:t>
            </w:r>
          </w:p>
        </w:tc>
      </w:tr>
      <w:tr w:rsidR="003F072E" w:rsidRPr="003F072E" w14:paraId="71B5B02E" w14:textId="77777777" w:rsidTr="003F072E">
        <w:trPr>
          <w:trHeight w:val="567"/>
        </w:trPr>
        <w:tc>
          <w:tcPr>
            <w:tcW w:w="73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7A424D" w14:textId="77777777" w:rsidR="003F072E" w:rsidRPr="003F072E" w:rsidRDefault="003F072E" w:rsidP="003F072E">
            <w:pPr>
              <w:spacing w:line="1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4E4DA0" w14:textId="77777777" w:rsidR="003F072E" w:rsidRPr="003F072E" w:rsidRDefault="003F072E" w:rsidP="003F072E">
            <w:pPr>
              <w:spacing w:line="1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404E22B" w14:textId="77777777" w:rsidR="003F072E" w:rsidRPr="003F072E" w:rsidRDefault="003F072E" w:rsidP="003F072E">
            <w:pPr>
              <w:spacing w:line="1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656CC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 and personnel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0BE4D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 assessment</w:t>
            </w:r>
          </w:p>
        </w:tc>
        <w:tc>
          <w:tcPr>
            <w:tcW w:w="45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57DDCF" w14:textId="77777777" w:rsidR="003F072E" w:rsidRPr="003F072E" w:rsidRDefault="003F072E" w:rsidP="003F072E">
            <w:pPr>
              <w:spacing w:line="1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CE51ADA" w14:textId="77777777" w:rsidR="003F072E" w:rsidRPr="003F072E" w:rsidRDefault="003F072E" w:rsidP="003F072E">
            <w:pPr>
              <w:spacing w:line="1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C43F010" w14:textId="77777777" w:rsidR="003F072E" w:rsidRPr="003F072E" w:rsidRDefault="003F072E" w:rsidP="003F072E">
            <w:pPr>
              <w:spacing w:line="1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vMerge/>
            <w:tcBorders>
              <w:bottom w:val="single" w:sz="4" w:space="0" w:color="auto"/>
            </w:tcBorders>
          </w:tcPr>
          <w:p w14:paraId="055D91F9" w14:textId="77777777" w:rsidR="003F072E" w:rsidRPr="003F072E" w:rsidRDefault="003F072E" w:rsidP="003F072E">
            <w:pPr>
              <w:spacing w:line="1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072E" w:rsidRPr="003F072E" w14:paraId="328F1396" w14:textId="77777777" w:rsidTr="003F072E">
        <w:trPr>
          <w:trHeight w:val="567"/>
        </w:trPr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34D3C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i et al. (2015)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ADC89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F6463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F1812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3A93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AEFE0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4B0C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0EB8E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vAlign w:val="center"/>
          </w:tcPr>
          <w:p w14:paraId="32D8645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072E" w:rsidRPr="003F072E" w14:paraId="6494BAA3" w14:textId="77777777" w:rsidTr="003F072E">
        <w:trPr>
          <w:trHeight w:val="567"/>
        </w:trPr>
        <w:tc>
          <w:tcPr>
            <w:tcW w:w="7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F262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a. (2020)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6822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BD48E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622E2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4DCAB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2582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9D77D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0B1D2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tcBorders>
              <w:top w:val="nil"/>
            </w:tcBorders>
            <w:vAlign w:val="center"/>
          </w:tcPr>
          <w:p w14:paraId="3069C41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072E" w:rsidRPr="003F072E" w14:paraId="6FEC8513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8C8EAF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ang et al. (2020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EEAC0D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EF52AB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754955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48B365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AFA5C2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C76BF5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29771D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76F6AA3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072E" w:rsidRPr="003F072E" w14:paraId="42BC220F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FBA113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 and Wang. (2021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033CA7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EC173E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5448CB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1D69BD2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24BD9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8A8F9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3B37B1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3786A03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072E" w:rsidRPr="003F072E" w14:paraId="7F2233C6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673845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 and Chen. (2016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8AA121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F84030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675BA4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D78043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479F2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6B28DD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AF83AB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3FF0420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072E" w:rsidRPr="003F072E" w14:paraId="6E79B6F9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E293155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i. (2021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D56743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8B4BF1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912B07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D079A8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C0A8E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51B862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BF715E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61114465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072E" w:rsidRPr="003F072E" w14:paraId="631DB125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E6D57F5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n and Xu. (2020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3D4224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32DFB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6BC7F7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872BCD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C452C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AA9B7F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C02BC92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3008F7F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072E" w:rsidRPr="003F072E" w14:paraId="57580D57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521C04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. (2019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ADACDA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71008F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348CE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40F257B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1DC15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48E0DE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8B829B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1C252062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072E" w:rsidRPr="003F072E" w14:paraId="55032BE1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804B63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. (2023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CF669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A9FD6C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FF1F9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66B4CB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6A6A5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67F248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6A88E4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2B68229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072E" w:rsidRPr="003F072E" w14:paraId="66E42B01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5B745B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u et al. (2023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2FA0AF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D839A3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C127AB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91BC19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DE51A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3EEB241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73951DD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2D06547E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072E" w:rsidRPr="003F072E" w14:paraId="1CB2CC8B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A52BF45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ia. (2021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380A83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C1F9E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9D0E6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13E461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13641B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BF4166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E0D63C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52B8F59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072E" w:rsidRPr="003F072E" w14:paraId="765E3979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25DC1C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Yi et al. (2018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1E065A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A8C0DE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FBA82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D6F30D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B1A34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2D2190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1174F3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06473F9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072E" w:rsidRPr="003F072E" w14:paraId="1640C966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7CFBFB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u et al. (2015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FA5A3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A63090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5E3BB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E25C42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9E302DB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4F15A9B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A2DDE5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5CB7E7B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072E" w:rsidRPr="003F072E" w14:paraId="578D2A40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E7AFBD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and Zhang. (2015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F1C19E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1AB8F7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036B3D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D9E56A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706305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893A2F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2DEAF3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33F4F5F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072E" w:rsidRPr="003F072E" w14:paraId="2A8A88E0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D9AAD1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. (2011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1EF556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5AB0DAE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38A2D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DCB77F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1C5BCC9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9E82922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A7EED73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4267FE10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072E" w:rsidRPr="003F072E" w14:paraId="3927D386" w14:textId="77777777" w:rsidTr="003F072E">
        <w:trPr>
          <w:trHeight w:val="567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FB1C3C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ou et al. (2020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1B0914C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DC2C894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95C9E8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16FA8AA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3A6645E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1651F1F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F67D23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 risk</w:t>
            </w:r>
          </w:p>
        </w:tc>
        <w:tc>
          <w:tcPr>
            <w:tcW w:w="469" w:type="pct"/>
            <w:vAlign w:val="center"/>
          </w:tcPr>
          <w:p w14:paraId="5CF83576" w14:textId="77777777" w:rsidR="003F072E" w:rsidRPr="003F072E" w:rsidRDefault="003F072E" w:rsidP="003F072E">
            <w:pPr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7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47EA857C" w14:textId="77777777" w:rsidR="003F072E" w:rsidRDefault="003F072E" w:rsidP="003F072E">
      <w:pPr>
        <w:spacing w:line="360" w:lineRule="auto"/>
        <w:rPr>
          <w:rFonts w:eastAsia="宋体" w:cs="Times New Roman"/>
          <w:szCs w:val="24"/>
        </w:rPr>
      </w:pPr>
    </w:p>
    <w:p w14:paraId="0B0FBCAB" w14:textId="77777777" w:rsidR="003F072E" w:rsidRPr="00E97309" w:rsidRDefault="003F072E" w:rsidP="003F072E">
      <w:pPr>
        <w:spacing w:line="360" w:lineRule="auto"/>
        <w:rPr>
          <w:rFonts w:eastAsia="宋体" w:cs="Times New Roman"/>
          <w:szCs w:val="24"/>
        </w:rPr>
      </w:pPr>
    </w:p>
    <w:p w14:paraId="00568DCE" w14:textId="77777777" w:rsidR="003F072E" w:rsidRPr="003F7C9C" w:rsidRDefault="003F072E"/>
    <w:sectPr w:rsidR="003F072E" w:rsidRPr="003F7C9C" w:rsidSect="003F07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9C"/>
    <w:rsid w:val="00000D34"/>
    <w:rsid w:val="00007BB2"/>
    <w:rsid w:val="000904F6"/>
    <w:rsid w:val="0023581A"/>
    <w:rsid w:val="00366590"/>
    <w:rsid w:val="003F072E"/>
    <w:rsid w:val="003F7C9C"/>
    <w:rsid w:val="0040569F"/>
    <w:rsid w:val="004067D2"/>
    <w:rsid w:val="005B2749"/>
    <w:rsid w:val="00832E80"/>
    <w:rsid w:val="00A678E6"/>
    <w:rsid w:val="00B956BC"/>
    <w:rsid w:val="00C4793B"/>
    <w:rsid w:val="00CC5474"/>
    <w:rsid w:val="00EA7585"/>
    <w:rsid w:val="00FD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62E9C"/>
  <w15:chartTrackingRefBased/>
  <w15:docId w15:val="{438761FC-B8BD-4048-BC05-DEFEA37E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C9C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F072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3F072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F072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3F07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F07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3F7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CC5474"/>
  </w:style>
  <w:style w:type="character" w:styleId="a6">
    <w:name w:val="annotation reference"/>
    <w:basedOn w:val="a1"/>
    <w:uiPriority w:val="99"/>
    <w:semiHidden/>
    <w:unhideWhenUsed/>
    <w:rsid w:val="00CC547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C5474"/>
    <w:rPr>
      <w:sz w:val="20"/>
      <w:szCs w:val="20"/>
    </w:rPr>
  </w:style>
  <w:style w:type="character" w:customStyle="1" w:styleId="a8">
    <w:name w:val="批注文字 字符"/>
    <w:basedOn w:val="a1"/>
    <w:link w:val="a7"/>
    <w:uiPriority w:val="99"/>
    <w:semiHidden/>
    <w:rsid w:val="00CC547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C5474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C5474"/>
    <w:rPr>
      <w:b/>
      <w:bCs/>
      <w:sz w:val="20"/>
      <w:szCs w:val="20"/>
    </w:rPr>
  </w:style>
  <w:style w:type="character" w:customStyle="1" w:styleId="10">
    <w:name w:val="标题 1 字符"/>
    <w:basedOn w:val="a1"/>
    <w:link w:val="1"/>
    <w:uiPriority w:val="2"/>
    <w:rsid w:val="003F07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F07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F07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F07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F07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F072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F07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6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维 戚</dc:creator>
  <cp:keywords/>
  <dc:description/>
  <cp:lastModifiedBy>CQTCM</cp:lastModifiedBy>
  <cp:revision>9</cp:revision>
  <dcterms:created xsi:type="dcterms:W3CDTF">2024-10-12T00:48:00Z</dcterms:created>
  <dcterms:modified xsi:type="dcterms:W3CDTF">2025-04-0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7bcd42-3d94-4848-887e-fbd4991e6588</vt:lpwstr>
  </property>
</Properties>
</file>